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0D1C2E" w14:textId="77777777" w:rsidR="0025294E"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p>
          <w:p w14:paraId="3904AC1B" w14:textId="2D3D9CE7" w:rsidR="00FB3483" w:rsidRPr="00930A31" w:rsidRDefault="0025294E">
            <w:pPr>
              <w:pStyle w:val="Default"/>
              <w:rPr>
                <w:rFonts w:ascii="Arial" w:hAnsi="Arial" w:cs="Arial"/>
                <w:color w:val="FFFFFF"/>
                <w:sz w:val="18"/>
                <w:szCs w:val="18"/>
              </w:rPr>
            </w:pPr>
            <w:r>
              <w:rPr>
                <w:rFonts w:ascii="Arial" w:hAnsi="Arial" w:cs="Arial"/>
                <w:b/>
                <w:bCs/>
                <w:color w:val="FFFFFF"/>
                <w:sz w:val="18"/>
                <w:szCs w:val="18"/>
              </w:rPr>
              <w:t>(page number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B92302" w:rsidR="00FB3483" w:rsidRPr="00930A31" w:rsidRDefault="00DD65E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80DC70" w:rsidR="00FB3483" w:rsidRPr="00930A31" w:rsidRDefault="00DD65E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EBD633" w:rsidR="00FB3483" w:rsidRPr="00930A31" w:rsidRDefault="00DD65E6"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85492D" w:rsidR="00FB3483" w:rsidRPr="00930A31" w:rsidRDefault="00DD65E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553DB4" w:rsidR="00FB3483" w:rsidRPr="00930A31" w:rsidRDefault="0025294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CC20B8" w:rsidR="00FB3483" w:rsidRPr="00930A31" w:rsidRDefault="0025294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A454C5" w:rsidR="00FB3483" w:rsidRPr="00930A31" w:rsidRDefault="0025294E"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F40110" w:rsidR="00FB3483" w:rsidRPr="00930A31" w:rsidRDefault="0025294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DDE0B1" w:rsidR="00FB3483" w:rsidRPr="00930A31" w:rsidRDefault="0025294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F6BFFB"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2FE15D"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E0ECED" w:rsidR="00FB3483"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B624CB" w:rsidR="00FB3483"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985D2D"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958108"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FE451E"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0D0825"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5ED7E7"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4BAD55"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5B6DD1" w:rsidR="006E5FE2"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66FEF4" w:rsidR="006E5FE2"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3EB847"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AD1259"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CC566E" w:rsidR="00FB3483"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11-20</w:t>
            </w:r>
            <w:r w:rsidR="00C8720E">
              <w:rPr>
                <w:rFonts w:ascii="Arial" w:hAnsi="Arial" w:cs="Arial"/>
                <w:color w:val="auto"/>
                <w:sz w:val="18"/>
                <w:szCs w:val="18"/>
              </w:rPr>
              <w:t xml:space="preserve">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42F8B3" w:rsidR="00FB3483"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20-21</w:t>
            </w:r>
            <w:r w:rsidR="00C8720E">
              <w:rPr>
                <w:rFonts w:ascii="Arial" w:hAnsi="Arial" w:cs="Arial"/>
                <w:color w:val="auto"/>
                <w:sz w:val="18"/>
                <w:szCs w:val="18"/>
              </w:rPr>
              <w:t xml:space="preserve"> and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E3DEB7" w:rsidR="00FB3483"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1965A3"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1E80B6"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C28D4B"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B379BF" w:rsidR="00930A31"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5265D5" w:rsidR="00FB3483" w:rsidRPr="00930A31" w:rsidRDefault="00D631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198739" w:rsidR="00077B44" w:rsidRPr="00930A31" w:rsidRDefault="00D631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9263F3" w:rsidR="00930A31" w:rsidRPr="00930A31" w:rsidRDefault="00D63162" w:rsidP="00077B44">
            <w:pPr>
              <w:pStyle w:val="Default"/>
              <w:spacing w:before="40" w:after="40"/>
              <w:rPr>
                <w:rFonts w:ascii="Arial" w:hAnsi="Arial" w:cs="Arial"/>
                <w:color w:val="auto"/>
                <w:sz w:val="18"/>
                <w:szCs w:val="18"/>
              </w:rPr>
            </w:pPr>
            <w:r>
              <w:rPr>
                <w:rFonts w:ascii="Arial" w:hAnsi="Arial" w:cs="Arial"/>
                <w:color w:val="auto"/>
                <w:sz w:val="18"/>
                <w:szCs w:val="18"/>
              </w:rPr>
              <w:t>#21-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2B4687" w:rsidR="00930A31" w:rsidRPr="00930A31" w:rsidRDefault="00C12650" w:rsidP="00077B44">
            <w:pPr>
              <w:pStyle w:val="Default"/>
              <w:spacing w:before="40" w:after="40"/>
              <w:rPr>
                <w:rFonts w:ascii="Arial" w:hAnsi="Arial" w:cs="Arial"/>
                <w:color w:val="auto"/>
                <w:sz w:val="18"/>
                <w:szCs w:val="18"/>
              </w:rPr>
            </w:pPr>
            <w:r>
              <w:rPr>
                <w:rFonts w:ascii="Arial" w:hAnsi="Arial" w:cs="Arial"/>
                <w:color w:val="auto"/>
                <w:sz w:val="18"/>
                <w:szCs w:val="18"/>
              </w:rPr>
              <w:t>#28-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3A9906" w:rsidR="00930A31" w:rsidRPr="00930A31" w:rsidRDefault="00C12650" w:rsidP="00077B44">
            <w:pPr>
              <w:pStyle w:val="Default"/>
              <w:spacing w:before="40" w:after="40"/>
              <w:rPr>
                <w:rFonts w:ascii="Arial" w:hAnsi="Arial" w:cs="Arial"/>
                <w:color w:val="auto"/>
                <w:sz w:val="18"/>
                <w:szCs w:val="18"/>
              </w:rPr>
            </w:pPr>
            <w:r>
              <w:rPr>
                <w:rFonts w:ascii="Arial" w:hAnsi="Arial" w:cs="Arial"/>
                <w:color w:val="auto"/>
                <w:sz w:val="18"/>
                <w:szCs w:val="18"/>
              </w:rPr>
              <w:t>#28-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B192D1" w:rsidR="00930A31" w:rsidRPr="00930A31" w:rsidRDefault="00C12650" w:rsidP="00077B44">
            <w:pPr>
              <w:pStyle w:val="Default"/>
              <w:spacing w:before="40" w:after="40"/>
              <w:rPr>
                <w:rFonts w:ascii="Arial" w:hAnsi="Arial" w:cs="Arial"/>
                <w:color w:val="auto"/>
                <w:sz w:val="18"/>
                <w:szCs w:val="18"/>
              </w:rPr>
            </w:pPr>
            <w:r>
              <w:rPr>
                <w:rFonts w:ascii="Arial" w:hAnsi="Arial" w:cs="Arial"/>
                <w:color w:val="auto"/>
                <w:sz w:val="18"/>
                <w:szCs w:val="18"/>
              </w:rPr>
              <w:t>#30-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A3DE91" w:rsidR="00930A31" w:rsidRPr="00930A31" w:rsidRDefault="00C1265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EACA82" w:rsidR="00930A31" w:rsidRPr="00930A31" w:rsidRDefault="00C1265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C2AE00" w:rsidR="00930A31" w:rsidRPr="00930A31" w:rsidRDefault="00C1265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A6D34D" w:rsidR="00077B44" w:rsidRPr="00930A31" w:rsidRDefault="00C12650"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94A571" w:rsidR="00077B44" w:rsidRPr="00930A31" w:rsidRDefault="007966E6"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2230B4" w:rsidR="00077B44" w:rsidRPr="00930A31" w:rsidRDefault="007966E6"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3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84D53" w14:textId="77777777" w:rsidR="00FA1C26" w:rsidRDefault="00FA1C26">
      <w:r>
        <w:separator/>
      </w:r>
    </w:p>
  </w:endnote>
  <w:endnote w:type="continuationSeparator" w:id="0">
    <w:p w14:paraId="6B5165FA" w14:textId="77777777" w:rsidR="00FA1C26" w:rsidRDefault="00FA1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36F46" w14:textId="77777777" w:rsidR="00FA1C26" w:rsidRDefault="00FA1C26">
      <w:r>
        <w:separator/>
      </w:r>
    </w:p>
  </w:footnote>
  <w:footnote w:type="continuationSeparator" w:id="0">
    <w:p w14:paraId="75FA2DFC" w14:textId="77777777" w:rsidR="00FA1C26" w:rsidRDefault="00FA1C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72D460" w:rsidR="00947707" w:rsidRPr="00930A31" w:rsidRDefault="00B0660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1F57A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294E"/>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966E6"/>
    <w:rsid w:val="008412D5"/>
    <w:rsid w:val="008A3EAE"/>
    <w:rsid w:val="008E2C91"/>
    <w:rsid w:val="00930A31"/>
    <w:rsid w:val="00947707"/>
    <w:rsid w:val="009827E5"/>
    <w:rsid w:val="00A215D2"/>
    <w:rsid w:val="00A86593"/>
    <w:rsid w:val="00AB79CE"/>
    <w:rsid w:val="00AD2C6F"/>
    <w:rsid w:val="00AE4BBD"/>
    <w:rsid w:val="00B06609"/>
    <w:rsid w:val="00B51910"/>
    <w:rsid w:val="00C12650"/>
    <w:rsid w:val="00C22710"/>
    <w:rsid w:val="00C8720E"/>
    <w:rsid w:val="00CA2F6C"/>
    <w:rsid w:val="00D63162"/>
    <w:rsid w:val="00D95D84"/>
    <w:rsid w:val="00DC4F19"/>
    <w:rsid w:val="00DD65E6"/>
    <w:rsid w:val="00E324A8"/>
    <w:rsid w:val="00E66E3A"/>
    <w:rsid w:val="00EB610E"/>
    <w:rsid w:val="00F67C14"/>
    <w:rsid w:val="00FA1C2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lvia Bel-Serrat</cp:lastModifiedBy>
  <cp:revision>4</cp:revision>
  <cp:lastPrinted>2020-11-24T03:02:00Z</cp:lastPrinted>
  <dcterms:created xsi:type="dcterms:W3CDTF">2022-08-25T10:55:00Z</dcterms:created>
  <dcterms:modified xsi:type="dcterms:W3CDTF">2022-09-25T09:31:00Z</dcterms:modified>
</cp:coreProperties>
</file>